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5E258" w14:textId="5CEBC50A" w:rsidR="007572D7" w:rsidRPr="007572D7" w:rsidRDefault="007572D7" w:rsidP="00D52C8A">
      <w:pPr>
        <w:spacing w:line="480" w:lineRule="auto"/>
        <w:rPr>
          <w:sz w:val="24"/>
          <w:szCs w:val="24"/>
        </w:rPr>
      </w:pPr>
      <w:r w:rsidRPr="00535775">
        <w:rPr>
          <w:rFonts w:eastAsiaTheme="minorHAnsi"/>
          <w:b/>
          <w:bCs/>
          <w:sz w:val="24"/>
          <w:szCs w:val="24"/>
        </w:rPr>
        <w:t>Supplemental Table 1</w:t>
      </w:r>
      <w:r w:rsidRPr="007572D7">
        <w:rPr>
          <w:rFonts w:eastAsiaTheme="minorHAnsi"/>
          <w:sz w:val="24"/>
          <w:szCs w:val="24"/>
        </w:rPr>
        <w:t xml:space="preserve">. </w:t>
      </w:r>
      <w:r>
        <w:rPr>
          <w:rFonts w:eastAsia="CIDFont+F2"/>
          <w:sz w:val="24"/>
          <w:szCs w:val="24"/>
        </w:rPr>
        <w:t xml:space="preserve">Foods with Mushrooms </w:t>
      </w:r>
      <w:r w:rsidRPr="007572D7">
        <w:rPr>
          <w:rFonts w:eastAsia="CIDFont+F2"/>
          <w:sz w:val="24"/>
          <w:szCs w:val="24"/>
        </w:rPr>
        <w:t xml:space="preserve">identified by USDA food code in dietary recall, NHANES </w:t>
      </w:r>
      <w:r>
        <w:rPr>
          <w:rFonts w:eastAsia="CIDFont+F2"/>
          <w:sz w:val="24"/>
          <w:szCs w:val="24"/>
        </w:rPr>
        <w:t>III 1988-1994</w:t>
      </w:r>
      <w:r w:rsidRPr="007572D7">
        <w:rPr>
          <w:rFonts w:eastAsia="CIDFont+F2"/>
          <w:sz w:val="24"/>
          <w:szCs w:val="24"/>
        </w:rPr>
        <w:t>.</w:t>
      </w:r>
      <w:bookmarkStart w:id="0" w:name="_GoBack"/>
      <w:bookmarkEnd w:id="0"/>
    </w:p>
    <w:p w14:paraId="3E092023" w14:textId="77777777" w:rsidR="007572D7" w:rsidRDefault="007572D7"/>
    <w:tbl>
      <w:tblPr>
        <w:tblW w:w="94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7570"/>
      </w:tblGrid>
      <w:tr w:rsidR="007572D7" w:rsidRPr="00FD2A91" w14:paraId="7B25B7B6" w14:textId="77777777" w:rsidTr="00DE13E9">
        <w:trPr>
          <w:cantSplit/>
          <w:tblHeader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22C297" w14:textId="2F587411" w:rsidR="007572D7" w:rsidRPr="00FD2A91" w:rsidRDefault="007572D7" w:rsidP="00D52C8A">
            <w:pPr>
              <w:keepNext/>
              <w:adjustRightInd w:val="0"/>
              <w:spacing w:before="60" w:after="60"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D2A91">
              <w:rPr>
                <w:rFonts w:eastAsia="CIDFont+F2"/>
                <w:b/>
                <w:bCs/>
                <w:sz w:val="24"/>
                <w:szCs w:val="24"/>
              </w:rPr>
              <w:t>USDA food code</w:t>
            </w:r>
          </w:p>
        </w:tc>
        <w:tc>
          <w:tcPr>
            <w:tcW w:w="7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901FED" w14:textId="2E3DB7BA" w:rsidR="007572D7" w:rsidRPr="00FD2A91" w:rsidRDefault="007572D7" w:rsidP="00D52C8A">
            <w:pPr>
              <w:keepNext/>
              <w:adjustRightInd w:val="0"/>
              <w:spacing w:before="60" w:after="60"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D2A91">
              <w:rPr>
                <w:rFonts w:eastAsia="CIDFont+F2"/>
                <w:b/>
                <w:bCs/>
                <w:sz w:val="24"/>
                <w:szCs w:val="24"/>
              </w:rPr>
              <w:t>USDA food descriptions</w:t>
            </w:r>
          </w:p>
        </w:tc>
      </w:tr>
      <w:tr w:rsidR="007572D7" w:rsidRPr="00FD2A91" w14:paraId="625D67C3" w14:textId="77777777" w:rsidTr="00DE13E9">
        <w:trPr>
          <w:cantSplit/>
          <w:jc w:val="center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05C19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21901</w:t>
            </w:r>
          </w:p>
        </w:tc>
        <w:tc>
          <w:tcPr>
            <w:tcW w:w="75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E1B806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s, cooked, NS as to form, fat not added in cooking</w:t>
            </w:r>
          </w:p>
        </w:tc>
      </w:tr>
      <w:tr w:rsidR="007572D7" w:rsidRPr="00FD2A91" w14:paraId="1CEA591E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629CC6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3210513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253836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Egg omelet or scrambled egg, with onions, peppers, tomatoes, and mushrooms</w:t>
            </w:r>
          </w:p>
        </w:tc>
      </w:tr>
      <w:tr w:rsidR="007572D7" w:rsidRPr="00FD2A91" w14:paraId="28E08D44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69A425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2190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CB0DE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s, cooked, NS as to form, fat added in cooking</w:t>
            </w:r>
          </w:p>
        </w:tc>
      </w:tr>
      <w:tr w:rsidR="007572D7" w:rsidRPr="00FD2A91" w14:paraId="3C1D24F4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982E56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504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681C4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Tuna noodle casserole with vegetables and (mushroom) soup</w:t>
            </w:r>
          </w:p>
        </w:tc>
      </w:tr>
      <w:tr w:rsidR="007572D7" w:rsidRPr="00FD2A91" w14:paraId="57E76DF2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F7C15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60703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E80A7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 soup, canned, undiluted</w:t>
            </w:r>
          </w:p>
        </w:tc>
      </w:tr>
      <w:tr w:rsidR="007572D7" w:rsidRPr="00FD2A91" w14:paraId="223803DF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71C58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25063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B3224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Tuna noodle casserole with (mushroom) soup</w:t>
            </w:r>
          </w:p>
        </w:tc>
      </w:tr>
      <w:tr w:rsidR="007572D7" w:rsidRPr="00FD2A91" w14:paraId="28443208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F94D77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22020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DA4B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roccoli casserole (broccoli, rice, cheese, and mushroom sauce)</w:t>
            </w:r>
          </w:p>
        </w:tc>
      </w:tr>
      <w:tr w:rsidR="007572D7" w:rsidRPr="00FD2A91" w14:paraId="4423E7CA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402FED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220124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7B7AD4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roccoli, cooked, NS as to form, with mushroom sauce</w:t>
            </w:r>
          </w:p>
        </w:tc>
      </w:tr>
      <w:tr w:rsidR="007572D7" w:rsidRPr="00FD2A91" w14:paraId="787B1F57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8002E1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6070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FB4B0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 soup, cream of, prepared with milk</w:t>
            </w:r>
          </w:p>
        </w:tc>
      </w:tr>
      <w:tr w:rsidR="007572D7" w:rsidRPr="00FD2A91" w14:paraId="00056AB0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6E42D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21900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07243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s, cooked, NS as to form, NS as to fat added in cooking</w:t>
            </w:r>
          </w:p>
        </w:tc>
      </w:tr>
      <w:tr w:rsidR="007572D7" w:rsidRPr="00FD2A91" w14:paraId="0240E28B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DA9C9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51026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B6C8C4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 xml:space="preserve">Cheeseburger, 1/4 </w:t>
            </w:r>
            <w:proofErr w:type="spellStart"/>
            <w:r w:rsidRPr="00FD2A91">
              <w:rPr>
                <w:color w:val="000000"/>
                <w:sz w:val="24"/>
                <w:szCs w:val="24"/>
              </w:rPr>
              <w:t>lb</w:t>
            </w:r>
            <w:proofErr w:type="spellEnd"/>
            <w:r w:rsidRPr="00FD2A91">
              <w:rPr>
                <w:color w:val="000000"/>
                <w:sz w:val="24"/>
                <w:szCs w:val="24"/>
              </w:rPr>
              <w:t xml:space="preserve"> meat, with mushrooms in sauce, on bun</w:t>
            </w:r>
          </w:p>
        </w:tc>
      </w:tr>
      <w:tr w:rsidR="007572D7" w:rsidRPr="00FD2A91" w14:paraId="534993DF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3FB216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24225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9FA354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Chicken or turkey and noodles with (mushroom) soup (mixture)</w:t>
            </w:r>
          </w:p>
        </w:tc>
      </w:tr>
      <w:tr w:rsidR="007572D7" w:rsidRPr="00FD2A91" w14:paraId="5BDC23A8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BAC15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6070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9896C0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 soup, cream of, prepared with water</w:t>
            </w:r>
          </w:p>
        </w:tc>
      </w:tr>
      <w:tr w:rsidR="007572D7" w:rsidRPr="00FD2A91" w14:paraId="1B3227FA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50D10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14400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70C49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Chicken or turkey with (mushroom) soup (mixture)</w:t>
            </w:r>
          </w:p>
        </w:tc>
      </w:tr>
      <w:tr w:rsidR="007572D7" w:rsidRPr="00FD2A91" w14:paraId="21606894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45CDC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lastRenderedPageBreak/>
              <w:t>2741420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DB693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 with vegetables (excluding carrots, broccoli, and dark-green leafy (no potatoes)), (mushroom) soup (mixture)</w:t>
            </w:r>
          </w:p>
        </w:tc>
      </w:tr>
      <w:tr w:rsidR="007572D7" w:rsidRPr="00FD2A91" w14:paraId="2BBF721E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98CA70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4140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9AE7E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s, stuffed</w:t>
            </w:r>
          </w:p>
        </w:tc>
      </w:tr>
      <w:tr w:rsidR="007572D7" w:rsidRPr="00FD2A91" w14:paraId="5813F2F5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89C3A2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153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231CC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, rice, and vegetables (including carrots, broccoli, and/or dark-green leafy), (mushroom) soup (mixture)</w:t>
            </w:r>
          </w:p>
        </w:tc>
      </w:tr>
      <w:tr w:rsidR="007572D7" w:rsidRPr="00FD2A91" w14:paraId="68292CDA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5C73BA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60704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D06E6D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 soup, with meat broth, prepared with water</w:t>
            </w:r>
          </w:p>
        </w:tc>
      </w:tr>
      <w:tr w:rsidR="007572D7" w:rsidRPr="00FD2A91" w14:paraId="660D7ADC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AA9E8F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454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9194FD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Chicken or turkey, rice, and vegetables (excluding carrots, broccoli, and dark-green leafy), (mushroom) soup (mixture)</w:t>
            </w:r>
          </w:p>
        </w:tc>
      </w:tr>
      <w:tr w:rsidR="007572D7" w:rsidRPr="00FD2A91" w14:paraId="1278FF7A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2F38A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153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9DBD6E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, rice, and vegetables (excluding carrots, broccoli, and dark-green leafy), (mushroom) soup (mixture)</w:t>
            </w:r>
          </w:p>
        </w:tc>
      </w:tr>
      <w:tr w:rsidR="007572D7" w:rsidRPr="00FD2A91" w14:paraId="76402F6D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EDAEF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116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5EADD9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, potatoes, and vegetables (excluding carrots, broccoli, and dark-green leafy), (mushroom) soup (mixture)</w:t>
            </w:r>
          </w:p>
        </w:tc>
      </w:tr>
      <w:tr w:rsidR="007572D7" w:rsidRPr="00FD2A91" w14:paraId="58E63BA7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68616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4505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6CBEF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Tuna casserole with vegetables and (mushroom) soup, no noodles</w:t>
            </w:r>
          </w:p>
        </w:tc>
      </w:tr>
      <w:tr w:rsidR="007572D7" w:rsidRPr="00FD2A91" w14:paraId="7EC5A70C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8B6B89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34014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A90F87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Vegetable combination (green beans, broccoli, onions, mushrooms), cooked, fat not added in cooking</w:t>
            </w:r>
          </w:p>
        </w:tc>
      </w:tr>
      <w:tr w:rsidR="007572D7" w:rsidRPr="00FD2A91" w14:paraId="157F872F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684F8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5830405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4829FC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Spaghetti with meat and mushroom sauce (diet frozen meal)</w:t>
            </w:r>
          </w:p>
        </w:tc>
      </w:tr>
      <w:tr w:rsidR="007572D7" w:rsidRPr="00FD2A91" w14:paraId="4E352C83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71D95C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2507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AC7C9C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Tuna and rice with (mushroom) soup (mixture)</w:t>
            </w:r>
          </w:p>
        </w:tc>
      </w:tr>
      <w:tr w:rsidR="007572D7" w:rsidRPr="00FD2A91" w14:paraId="45D63DCC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F96E23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7560713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0318A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Mushroom soup, made from dry mix</w:t>
            </w:r>
          </w:p>
        </w:tc>
      </w:tr>
      <w:tr w:rsidR="007572D7" w:rsidRPr="00FD2A91" w14:paraId="493FE571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0DA79B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831602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E3BFBF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 and mushroom soup, canned, low sodium</w:t>
            </w:r>
          </w:p>
        </w:tc>
      </w:tr>
      <w:tr w:rsidR="007572D7" w:rsidRPr="00FD2A91" w14:paraId="567F3574" w14:textId="77777777" w:rsidTr="00DE13E9">
        <w:trPr>
          <w:cantSplit/>
          <w:jc w:val="center"/>
        </w:trPr>
        <w:tc>
          <w:tcPr>
            <w:tcW w:w="188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51FEFC" w14:textId="77777777" w:rsidR="007572D7" w:rsidRPr="00FD2A91" w:rsidRDefault="007572D7" w:rsidP="00D52C8A">
            <w:pPr>
              <w:keepNext/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lastRenderedPageBreak/>
              <w:t>2731331</w:t>
            </w:r>
          </w:p>
        </w:tc>
        <w:tc>
          <w:tcPr>
            <w:tcW w:w="757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AFE8B4" w14:textId="77777777" w:rsidR="007572D7" w:rsidRPr="00FD2A91" w:rsidRDefault="007572D7" w:rsidP="00D52C8A">
            <w:pPr>
              <w:keepNext/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Beef, noodles, and vegetables (including carrots, broccoli, and/or dark-green leafy), (mushroom) soup (mixture)</w:t>
            </w:r>
          </w:p>
        </w:tc>
      </w:tr>
      <w:tr w:rsidR="007572D7" w:rsidRPr="00FD2A91" w14:paraId="7A2BEC9C" w14:textId="77777777" w:rsidTr="00DE13E9">
        <w:trPr>
          <w:cantSplit/>
          <w:jc w:val="center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328AEA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2734348</w:t>
            </w:r>
          </w:p>
        </w:tc>
        <w:tc>
          <w:tcPr>
            <w:tcW w:w="75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0822CD" w14:textId="77777777" w:rsidR="007572D7" w:rsidRPr="00FD2A91" w:rsidRDefault="007572D7" w:rsidP="00D52C8A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FD2A91">
              <w:rPr>
                <w:color w:val="000000"/>
                <w:sz w:val="24"/>
                <w:szCs w:val="24"/>
              </w:rPr>
              <w:t>Chicken or turkey, noodles, and vegetables (excluding carrots, broccoli, and/or dark-green leafy), cream, white, or (mushroom) soup-based sauce (mixture)</w:t>
            </w:r>
          </w:p>
        </w:tc>
      </w:tr>
    </w:tbl>
    <w:p w14:paraId="02210A39" w14:textId="77777777" w:rsidR="007572D7" w:rsidRDefault="007572D7"/>
    <w:sectPr w:rsidR="00757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7WwNDQ0MbA0sDBT0lEKTi0uzszPAykwrQUAV6q+TiwAAAA="/>
  </w:docVars>
  <w:rsids>
    <w:rsidRoot w:val="007572D7"/>
    <w:rsid w:val="00535775"/>
    <w:rsid w:val="00555703"/>
    <w:rsid w:val="007572D7"/>
    <w:rsid w:val="00C034F7"/>
    <w:rsid w:val="00D52C8A"/>
    <w:rsid w:val="00DE13E9"/>
    <w:rsid w:val="00FD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78C86"/>
  <w15:chartTrackingRefBased/>
  <w15:docId w15:val="{1DE783D0-A9A3-42F4-80F0-5757AEF0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2D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13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2-23T14:58:00Z</dcterms:created>
  <dcterms:modified xsi:type="dcterms:W3CDTF">2021-02-24T06:29:00Z</dcterms:modified>
</cp:coreProperties>
</file>